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756"/>
        <w:gridCol w:w="1756"/>
        <w:gridCol w:w="1756"/>
        <w:gridCol w:w="2015"/>
      </w:tblGrid>
      <w:tr w:rsidR="002E48C6" w:rsidRPr="002E48C6" w14:paraId="04EE37E9" w14:textId="77777777" w:rsidTr="002E48C6">
        <w:trPr>
          <w:trHeight w:val="568"/>
        </w:trPr>
        <w:tc>
          <w:tcPr>
            <w:tcW w:w="9039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14:paraId="0FC147DA" w14:textId="78ABE0E8" w:rsidR="002E48C6" w:rsidRPr="002E48C6" w:rsidRDefault="00293940" w:rsidP="002E48C6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r>
              <w:rPr>
                <w:b/>
                <w:bCs/>
                <w:sz w:val="20"/>
                <w:szCs w:val="20"/>
              </w:rPr>
              <w:t>APPENDIX A</w:t>
            </w:r>
            <w:bookmarkEnd w:id="0"/>
            <w:r>
              <w:rPr>
                <w:b/>
                <w:bCs/>
                <w:sz w:val="20"/>
                <w:szCs w:val="20"/>
              </w:rPr>
              <w:t xml:space="preserve"> - </w:t>
            </w:r>
            <w:r w:rsidR="002E48C6" w:rsidRPr="002E48C6">
              <w:rPr>
                <w:b/>
                <w:bCs/>
                <w:sz w:val="20"/>
                <w:szCs w:val="20"/>
              </w:rPr>
              <w:t>Correlation Matrix</w:t>
            </w:r>
          </w:p>
        </w:tc>
      </w:tr>
      <w:tr w:rsidR="00670323" w:rsidRPr="00C0615F" w14:paraId="1CC8AD06" w14:textId="77777777" w:rsidTr="002E48C6">
        <w:trPr>
          <w:trHeight w:val="419"/>
        </w:trPr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059123" w14:textId="77777777" w:rsidR="00670323" w:rsidRPr="00C0615F" w:rsidRDefault="00670323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DE673" w14:textId="77777777" w:rsidR="00670323" w:rsidRPr="00C0615F" w:rsidRDefault="00670323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E91A3" w14:textId="693E8347" w:rsidR="00670323" w:rsidRPr="00C0615F" w:rsidRDefault="00C0615F" w:rsidP="0067032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45D51C" w14:textId="51B75690" w:rsidR="00670323" w:rsidRPr="00C0615F" w:rsidRDefault="00C0615F" w:rsidP="0067032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B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0D642C" w14:textId="7D404A9F" w:rsidR="00670323" w:rsidRPr="00C0615F" w:rsidRDefault="00C0615F" w:rsidP="0067032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A+B</w:t>
            </w:r>
          </w:p>
        </w:tc>
      </w:tr>
      <w:tr w:rsidR="00670323" w14:paraId="195333A1" w14:textId="77777777" w:rsidTr="002E48C6">
        <w:trPr>
          <w:trHeight w:val="283"/>
        </w:trPr>
        <w:tc>
          <w:tcPr>
            <w:tcW w:w="1756" w:type="dxa"/>
            <w:tcBorders>
              <w:top w:val="single" w:sz="4" w:space="0" w:color="auto"/>
              <w:bottom w:val="nil"/>
              <w:right w:val="nil"/>
            </w:tcBorders>
          </w:tcPr>
          <w:p w14:paraId="59A28C22" w14:textId="4054FAAA" w:rsidR="00670323" w:rsidRPr="00C0615F" w:rsidRDefault="00C0615F" w:rsidP="0067032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6CA5E" w14:textId="46AB85DD" w:rsidR="00670323" w:rsidRPr="00C0615F" w:rsidRDefault="00670323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E6611" w14:textId="68ECC80D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E85ED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8F4905E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670323" w14:paraId="4F02FE77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7F053EC" w14:textId="77777777" w:rsidR="00670323" w:rsidRPr="00C0615F" w:rsidRDefault="00670323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538F" w14:textId="3D3B5CC2" w:rsidR="00670323" w:rsidRPr="00C0615F" w:rsidRDefault="00670323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7215" w14:textId="5EC394C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875D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378DEAB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670323" w14:paraId="26AB823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0E90BD9" w14:textId="77777777" w:rsidR="00670323" w:rsidRPr="00C0615F" w:rsidRDefault="00670323" w:rsidP="0067032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5DE5" w14:textId="2962406A" w:rsidR="00670323" w:rsidRPr="00C0615F" w:rsidRDefault="00670323" w:rsidP="0067032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00C4" w14:textId="102F9261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5297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35E6092" w14:textId="77777777" w:rsidR="00670323" w:rsidRPr="00C0615F" w:rsidRDefault="0067032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E20233" w14:paraId="75A60566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CAFC5F6" w14:textId="3F08CE04" w:rsidR="00E20233" w:rsidRPr="00C0615F" w:rsidRDefault="00E20233" w:rsidP="00E2023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2E82" w14:textId="591DCA88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F749" w14:textId="30755A4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22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7EFE" w14:textId="6BEC88E6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A799717" w14:textId="7777777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E20233" w14:paraId="123E1E1E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D2A152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B084" w14:textId="66EFBAB1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2A413" w14:textId="21151290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4ADC" w14:textId="6C4CCE12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85DD196" w14:textId="7777777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E20233" w14:paraId="4159012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4162855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3101" w14:textId="15D9F8BD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AB0A" w14:textId="4075DDB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9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5089" w14:textId="598A85B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846708E" w14:textId="7777777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</w:p>
        </w:tc>
      </w:tr>
      <w:tr w:rsidR="00E20233" w14:paraId="1234780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E8E21E4" w14:textId="3AA9D991" w:rsidR="00E20233" w:rsidRPr="00C0615F" w:rsidRDefault="00E20233" w:rsidP="00E2023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MASCoD Section A+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F0CE" w14:textId="220A1176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0BE4" w14:textId="60FD21B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580**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09D0" w14:textId="6A0395D0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23***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1EF3E43" w14:textId="2B091F2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E20233" w14:paraId="2DB47095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1A25A03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E36F" w14:textId="774CA31F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D199" w14:textId="2697441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9DDE" w14:textId="141B5BE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F0E2BD6" w14:textId="17FC5F2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E20233" w14:paraId="42326C64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FEECB9B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D10D" w14:textId="521AD27F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AE19" w14:textId="78A08B72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&lt;.00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CEC6" w14:textId="421283E8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&lt;.00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A3945AA" w14:textId="47DB220D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AD5A19">
              <w:rPr>
                <w:sz w:val="16"/>
                <w:szCs w:val="16"/>
              </w:rPr>
              <w:t>—</w:t>
            </w:r>
          </w:p>
        </w:tc>
      </w:tr>
      <w:tr w:rsidR="00E20233" w14:paraId="456DD17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4691B1F" w14:textId="7AA236DE" w:rsidR="00E20233" w:rsidRPr="00C0615F" w:rsidRDefault="00E20233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4EDA" w14:textId="640C6740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CBD2" w14:textId="3CE88536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3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3431" w14:textId="3F4B3B4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7E63436" w14:textId="442D609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55</w:t>
            </w:r>
          </w:p>
        </w:tc>
      </w:tr>
      <w:tr w:rsidR="00E20233" w14:paraId="5999097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06AF137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8594" w14:textId="4AE1E933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33E5" w14:textId="1BDF663C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8EDB" w14:textId="6461DC6B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2F91B4B" w14:textId="1951DFCC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13AB8D3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8212AD5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E173" w14:textId="57BC3965" w:rsidR="00E20233" w:rsidRPr="00C0615F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0232" w14:textId="7503504D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8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171A" w14:textId="1B2C86D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53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209F93E" w14:textId="163DE37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686</w:t>
            </w:r>
          </w:p>
        </w:tc>
      </w:tr>
      <w:tr w:rsidR="00E20233" w14:paraId="4756ABA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23B97A4" w14:textId="19BAE95E" w:rsidR="00E20233" w:rsidRPr="00C0615F" w:rsidRDefault="00E20233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-I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457E" w14:textId="70FEF392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E796" w14:textId="43ED4A87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4626" w14:textId="0150F0B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342*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A5C05C8" w14:textId="1930586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264</w:t>
            </w:r>
          </w:p>
        </w:tc>
      </w:tr>
      <w:tr w:rsidR="00E20233" w14:paraId="2592B129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F1007D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6870" w14:textId="7FD31FD9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9741" w14:textId="6EBB534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4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A182" w14:textId="2376F8E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9A2CCAB" w14:textId="26370B2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48</w:t>
            </w:r>
          </w:p>
        </w:tc>
      </w:tr>
      <w:tr w:rsidR="00E20233" w14:paraId="53521CDF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836056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778A" w14:textId="6179B2C1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E6A4" w14:textId="28B2FC0F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6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DEA6" w14:textId="757C83B8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1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A9E3B34" w14:textId="44D6137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64</w:t>
            </w:r>
          </w:p>
        </w:tc>
      </w:tr>
      <w:tr w:rsidR="00E20233" w14:paraId="61A2F97E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94CF829" w14:textId="5468F5E5" w:rsidR="00E20233" w:rsidRPr="00C0615F" w:rsidRDefault="00E20233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474A" w14:textId="25ED8487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A83D" w14:textId="63B6A71B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14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1B80" w14:textId="7135AAF2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2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092FA8E" w14:textId="32EBF496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254</w:t>
            </w:r>
          </w:p>
        </w:tc>
      </w:tr>
      <w:tr w:rsidR="00E20233" w14:paraId="4DFD944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44A43CB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A799" w14:textId="2401ECA3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8527" w14:textId="2112DCE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0AA6" w14:textId="6BB195E2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56F6834" w14:textId="16CFE4A2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56442B0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2ECF66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40D6" w14:textId="78DFE887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4833" w14:textId="4082D31F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29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D365" w14:textId="75EA35E8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6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877C818" w14:textId="352309D5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56</w:t>
            </w:r>
          </w:p>
        </w:tc>
      </w:tr>
      <w:tr w:rsidR="00E20233" w14:paraId="037938E6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42DF230" w14:textId="3C186FF9" w:rsidR="00E20233" w:rsidRPr="00C0615F" w:rsidRDefault="00E20233" w:rsidP="00E20233">
            <w:pPr>
              <w:rPr>
                <w:sz w:val="16"/>
                <w:szCs w:val="16"/>
              </w:rPr>
            </w:pPr>
            <w:r w:rsidRPr="00C0615F">
              <w:rPr>
                <w:sz w:val="16"/>
                <w:szCs w:val="16"/>
              </w:rPr>
              <w:t>Rey Figure Cop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11739" w14:textId="29796238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9BE2" w14:textId="6B31C7A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2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ED16" w14:textId="6FC4ADB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1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1D069D8" w14:textId="6748A50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132</w:t>
            </w:r>
          </w:p>
        </w:tc>
      </w:tr>
      <w:tr w:rsidR="00E20233" w14:paraId="3FB05DD3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C88703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1C09" w14:textId="30B9C168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E839A" w14:textId="68F03198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6802" w14:textId="61AB8090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DD2165A" w14:textId="0B70072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6140FD0E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C0C4D67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25BE2" w14:textId="613D7C0F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C37F" w14:textId="63D034A5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88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A32B" w14:textId="45807BFA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25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F9BA621" w14:textId="6D20FE15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327</w:t>
            </w:r>
          </w:p>
        </w:tc>
      </w:tr>
      <w:tr w:rsidR="00E20233" w14:paraId="003957AF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5391D39" w14:textId="3096E969" w:rsidR="00E20233" w:rsidRPr="00C0615F" w:rsidRDefault="00E20233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Rey Figure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D246" w14:textId="7CC94F38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949C" w14:textId="25C06AC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3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DB99" w14:textId="61CD5DEF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7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1533587" w14:textId="1E998D8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54</w:t>
            </w:r>
          </w:p>
        </w:tc>
      </w:tr>
      <w:tr w:rsidR="00E20233" w14:paraId="00CC35F5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2E58DAC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C2B3" w14:textId="51F11F43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0C44" w14:textId="03D6C5D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723B" w14:textId="616F93A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D841FFE" w14:textId="107F63E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25D8214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3EB406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109D" w14:textId="2A493A5D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327C" w14:textId="022760CB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77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A04D" w14:textId="3BB90C1C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59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736A156" w14:textId="4512692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691</w:t>
            </w:r>
          </w:p>
        </w:tc>
      </w:tr>
      <w:tr w:rsidR="00E20233" w14:paraId="5F453ED6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8CEF193" w14:textId="4EE42153" w:rsidR="00E20233" w:rsidRPr="00C0615F" w:rsidRDefault="00E20233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Digit Span For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8552" w14:textId="2CD13C47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6A5C" w14:textId="6E5841D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1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47E0" w14:textId="4AE21AE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0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7A85158" w14:textId="5F2E4B35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04</w:t>
            </w:r>
          </w:p>
        </w:tc>
      </w:tr>
      <w:tr w:rsidR="00E20233" w14:paraId="78C07F3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E88757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AC13" w14:textId="72023686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3E53" w14:textId="0E081AC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8E5CC" w14:textId="67F90F8C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DC48F75" w14:textId="58D66F56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0C6AB13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BDDBA80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7FAA" w14:textId="59F29E80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67B50" w14:textId="357A0B4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B51C" w14:textId="260FCF9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6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7C1AF30" w14:textId="479B355C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78</w:t>
            </w:r>
          </w:p>
        </w:tc>
      </w:tr>
      <w:tr w:rsidR="00E20233" w14:paraId="5344C1F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BD97466" w14:textId="0A174C67" w:rsidR="00E20233" w:rsidRPr="00C0615F" w:rsidRDefault="00E20233" w:rsidP="00E20233">
            <w:pPr>
              <w:rPr>
                <w:sz w:val="16"/>
                <w:szCs w:val="16"/>
              </w:rPr>
            </w:pPr>
            <w:r w:rsidRPr="00E20233">
              <w:rPr>
                <w:sz w:val="16"/>
                <w:szCs w:val="16"/>
              </w:rPr>
              <w:t>Digit Span Back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7A4B" w14:textId="3A6C5572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7838" w14:textId="285AE70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-0.00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E88A" w14:textId="425E0B3A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0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6B4DB10" w14:textId="2CE18A6F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001</w:t>
            </w:r>
          </w:p>
        </w:tc>
      </w:tr>
      <w:tr w:rsidR="00E20233" w14:paraId="65830C73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FD2E433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3179" w14:textId="6916CA7B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BCA98" w14:textId="6388A069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08AE" w14:textId="0B7EBF0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CD1BE6D" w14:textId="18742693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55</w:t>
            </w:r>
          </w:p>
        </w:tc>
      </w:tr>
      <w:tr w:rsidR="00E20233" w14:paraId="3D804C1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F81821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EF9E" w14:textId="2A62C93F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6807" w14:textId="3AF88881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900A" w14:textId="6B99920E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6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F3E8BA7" w14:textId="7D851114" w:rsidR="00E20233" w:rsidRPr="00C0615F" w:rsidRDefault="00E20233" w:rsidP="00A25D0D">
            <w:pPr>
              <w:jc w:val="right"/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0.996</w:t>
            </w:r>
          </w:p>
        </w:tc>
      </w:tr>
      <w:tr w:rsidR="00E20233" w14:paraId="551AED90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21A3458" w14:textId="1791A14D" w:rsidR="00E20233" w:rsidRPr="00C0615F" w:rsidRDefault="00E20233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nological Fluenc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DCBA" w14:textId="601BECC9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8D5B" w14:textId="13044C1B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C854" w14:textId="5ED48DC8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14F2A6B" w14:textId="00689E42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4</w:t>
            </w:r>
          </w:p>
        </w:tc>
      </w:tr>
      <w:tr w:rsidR="00E20233" w14:paraId="3E53C3C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5188AFA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859B6" w14:textId="2A57B469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65A23" w14:textId="3ECBEE33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9AF9" w14:textId="6C5F1CF2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2C22D62" w14:textId="7C4E78C0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E20233" w14:paraId="768DF61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E8B2F9E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E9751" w14:textId="01B0EE60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CCE0" w14:textId="02729EB4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8E08" w14:textId="226212CB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9BCAEE3" w14:textId="21D293D4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</w:tr>
      <w:tr w:rsidR="00E20233" w14:paraId="718CC1B4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9AEBCFD" w14:textId="30EFFA92" w:rsidR="00E20233" w:rsidRPr="00C0615F" w:rsidRDefault="00E20233" w:rsidP="00E202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mantic </w:t>
            </w:r>
            <w:r w:rsidR="0036433F">
              <w:rPr>
                <w:sz w:val="16"/>
                <w:szCs w:val="16"/>
              </w:rPr>
              <w:t>Fluenc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4B4" w14:textId="1AB38109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591D" w14:textId="40AB5818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5818" w14:textId="601DE4B6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D077128" w14:textId="20F7577F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0</w:t>
            </w:r>
          </w:p>
        </w:tc>
      </w:tr>
      <w:tr w:rsidR="00E20233" w14:paraId="2A86E2F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FEFFCBE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E3A8" w14:textId="7369F25C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8DAF" w14:textId="146DD918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2A8B" w14:textId="67F85319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34A0AA2" w14:textId="4E8B49ED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E20233" w14:paraId="3B105E1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3BEBA3C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DBA" w14:textId="4283A730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5873" w14:textId="74A876A2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103E" w14:textId="025FD1DB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C90D38B" w14:textId="4B40E74F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5</w:t>
            </w:r>
          </w:p>
        </w:tc>
      </w:tr>
      <w:tr w:rsidR="00E20233" w14:paraId="7FF78FA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C9EA0B0" w14:textId="44B42493" w:rsidR="00E20233" w:rsidRPr="00C0615F" w:rsidRDefault="0036433F" w:rsidP="00E20233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Corsi For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5B92" w14:textId="79770579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0F5DC" w14:textId="501183B0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4E2A5" w14:textId="7AF733A0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527B92C" w14:textId="709A2CCE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 w:rsidR="00E20233" w14:paraId="28C1AA7F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74F8649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7F67" w14:textId="6619FD46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66F0" w14:textId="08DDEBA2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DAD5" w14:textId="163B5EDF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A6BE875" w14:textId="408D879B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E20233" w14:paraId="73955EC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8B68362" w14:textId="77777777" w:rsidR="00E20233" w:rsidRPr="00C0615F" w:rsidRDefault="00E20233" w:rsidP="00E20233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17BF" w14:textId="0E164C43" w:rsidR="00E20233" w:rsidRPr="00670323" w:rsidRDefault="00E20233" w:rsidP="00E20233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EFB9" w14:textId="2183FE40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776F" w14:textId="7077D064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2618E1B" w14:textId="06ED8FD1" w:rsidR="00E20233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</w:tr>
      <w:tr w:rsidR="0036433F" w14:paraId="69534F3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7CE4646" w14:textId="32B77CCA" w:rsidR="0036433F" w:rsidRPr="00C0615F" w:rsidRDefault="0036433F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Corsi Backwar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B8E8" w14:textId="4E53B742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6F14" w14:textId="7CE0B528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2116" w14:textId="2EF6DDD9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1104C7F" w14:textId="5C62E892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5</w:t>
            </w:r>
          </w:p>
        </w:tc>
      </w:tr>
      <w:tr w:rsidR="0036433F" w14:paraId="69C3CCB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C130231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7F7DA" w14:textId="7CAA4566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C4F2C" w14:textId="45A8BFCA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610D2" w14:textId="27BDD7AD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97006DB" w14:textId="79062CAF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36433F" w14:paraId="19E1491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7922596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A470" w14:textId="2B3565DF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3853" w14:textId="50118263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2A79C" w14:textId="259F9C39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924F53E" w14:textId="5C4E589B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</w:t>
            </w:r>
          </w:p>
        </w:tc>
      </w:tr>
      <w:tr w:rsidR="0036433F" w14:paraId="4F68470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2BEE86A" w14:textId="49D2AD3D" w:rsidR="0036433F" w:rsidRPr="00C0615F" w:rsidRDefault="0036433F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TMT 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D417" w14:textId="3F211E57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36F4A" w14:textId="1297772C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0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613F" w14:textId="6ECA792B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EEC6EEC" w14:textId="594E9088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8</w:t>
            </w:r>
          </w:p>
        </w:tc>
      </w:tr>
      <w:tr w:rsidR="0036433F" w14:paraId="183A6D79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E7A862D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5EFC" w14:textId="7495BEE0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AE675" w14:textId="76BE20F7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C22F" w14:textId="613C1F00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A31814E" w14:textId="37134884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36433F" w14:paraId="568BB89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4867029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8707" w14:textId="2FC89E52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B883" w14:textId="6C33F307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506E" w14:textId="1FFDB4F3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E5679CD" w14:textId="211C7664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9</w:t>
            </w:r>
          </w:p>
        </w:tc>
      </w:tr>
      <w:tr w:rsidR="0036433F" w14:paraId="728E2DAE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DB06799" w14:textId="2DC9EAE1" w:rsidR="0036433F" w:rsidRPr="00C0615F" w:rsidRDefault="0036433F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T B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32E86" w14:textId="60DD830B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B1A2" w14:textId="6B08CF48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5D5C" w14:textId="67053CDA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AA54D2B" w14:textId="71D1A442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4</w:t>
            </w:r>
          </w:p>
        </w:tc>
      </w:tr>
      <w:tr w:rsidR="0036433F" w14:paraId="7143178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37B5BDA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ACE9" w14:textId="2CF92FCA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4401" w14:textId="7F3A2EEE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C0A4" w14:textId="6071E2F8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0B52B17" w14:textId="548AE610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36433F" w14:paraId="127215D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EB625A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8E05A" w14:textId="6EAB1659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A561" w14:textId="121C7F02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350E" w14:textId="047DAAE2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16C4A7A" w14:textId="5976D0FC" w:rsidR="0036433F" w:rsidRPr="00C0615F" w:rsidRDefault="0036433F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0</w:t>
            </w:r>
          </w:p>
        </w:tc>
      </w:tr>
      <w:tr w:rsidR="0036433F" w14:paraId="09436C64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44907D1" w14:textId="0B7DDE71" w:rsidR="0036433F" w:rsidRPr="00C0615F" w:rsidRDefault="0036433F" w:rsidP="0036433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A84D" w14:textId="192AC222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E87D6" w14:textId="28D4475A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EBF0" w14:textId="121FB953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7B1562B" w14:textId="47081E07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3</w:t>
            </w:r>
          </w:p>
        </w:tc>
      </w:tr>
      <w:tr w:rsidR="0036433F" w14:paraId="5D42690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AA1F7B7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AF2" w14:textId="18664D9F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8C4F" w14:textId="23368FC5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76BC" w14:textId="5E46FC84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151E171" w14:textId="4414A3FB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36433F" w14:paraId="795A600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7C49F4A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FC0FC" w14:textId="27BC9A3D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5AFD" w14:textId="4D222D4F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E74C7" w14:textId="2896346D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172BA1B" w14:textId="5B7A9E5A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0</w:t>
            </w:r>
          </w:p>
        </w:tc>
      </w:tr>
      <w:tr w:rsidR="0036433F" w14:paraId="4D9B0DE1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C35FE2D" w14:textId="7A40EA6D" w:rsidR="0036433F" w:rsidRPr="00C0615F" w:rsidRDefault="0036433F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15-word Immediate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B428" w14:textId="619A536D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011A9" w14:textId="79580547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63E7" w14:textId="006F3FDC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30F50CA" w14:textId="5D0E280B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 w:rsidR="0036433F" w14:paraId="462D39D7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07048EE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A447" w14:textId="787F700F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457B" w14:textId="737A3CB2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6C1B" w14:textId="053495A4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4B31B5A" w14:textId="137092A2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36433F" w14:paraId="2BDF6C7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010C765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42D0" w14:textId="4BFAEC21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E63A" w14:textId="50D851C4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E0F8B" w14:textId="10CC98B2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D17247B" w14:textId="22D439BA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6</w:t>
            </w:r>
          </w:p>
        </w:tc>
      </w:tr>
      <w:tr w:rsidR="0036433F" w14:paraId="725EAD4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1B1D23B" w14:textId="2FCB3B19" w:rsidR="0036433F" w:rsidRPr="00C0615F" w:rsidRDefault="0036433F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15-word Delayed Recall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FF06" w14:textId="5F2F570D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37A3" w14:textId="74C21922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335E" w14:textId="4CB10CB2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75C7E1B" w14:textId="19851A10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3</w:t>
            </w:r>
          </w:p>
        </w:tc>
      </w:tr>
      <w:tr w:rsidR="0036433F" w14:paraId="4B8F2ED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52B0E22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F9CE" w14:textId="362B87C8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2A4E" w14:textId="6464605E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BD58" w14:textId="03ABB17D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EAC85A0" w14:textId="51605109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</w:tr>
      <w:tr w:rsidR="0036433F" w14:paraId="268E96CB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F0566B8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6E8C" w14:textId="3F04D960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B233" w14:textId="688C6009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10FE" w14:textId="6A9C499F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1444982C" w14:textId="575B240D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 w:rsidR="0036433F" w14:paraId="479A6080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9C5669F" w14:textId="5B34A806" w:rsidR="0036433F" w:rsidRPr="00C0615F" w:rsidRDefault="0036433F" w:rsidP="0036433F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Stroop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A652" w14:textId="55E43885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7958" w14:textId="0F6FE158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</w:t>
            </w:r>
            <w:r w:rsidR="009B5D86">
              <w:rPr>
                <w:sz w:val="16"/>
                <w:szCs w:val="16"/>
              </w:rPr>
              <w:t>9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11D7" w14:textId="2B6C4624" w:rsidR="0036433F" w:rsidRDefault="00C80B99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</w:t>
            </w:r>
            <w:r w:rsidR="009B5D86">
              <w:rPr>
                <w:sz w:val="16"/>
                <w:szCs w:val="16"/>
              </w:rPr>
              <w:t>23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60FC3C18" w14:textId="2C445EBD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30</w:t>
            </w:r>
          </w:p>
        </w:tc>
      </w:tr>
      <w:tr w:rsidR="0036433F" w14:paraId="3CBA5A2E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874EB0A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99EA0" w14:textId="2F59319D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7183F" w14:textId="23319BA5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A0499" w14:textId="70B49375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E3F4802" w14:textId="763141C8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 w:rsidR="0036433F" w14:paraId="5CBFDC5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4226E4D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66C6" w14:textId="0BD13213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9BDD" w14:textId="3E4F7E15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3045" w14:textId="13E54B4E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501AFBD" w14:textId="1C01FBBC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 w:rsidR="009B5D86" w14:paraId="41B738E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0C20211B" w14:textId="047D9E9B" w:rsidR="009B5D86" w:rsidRPr="00C0615F" w:rsidRDefault="009B5D86" w:rsidP="009B5D86">
            <w:pPr>
              <w:rPr>
                <w:sz w:val="16"/>
                <w:szCs w:val="16"/>
              </w:rPr>
            </w:pPr>
            <w:r w:rsidRPr="0036433F">
              <w:rPr>
                <w:sz w:val="16"/>
                <w:szCs w:val="16"/>
              </w:rPr>
              <w:t>Stroop Error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2C281" w14:textId="3A4835D4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A375" w14:textId="7EB102CE" w:rsidR="009B5D86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C1D" w14:textId="67C59C56" w:rsidR="009B5D86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D5CF1DC" w14:textId="230B6C3B" w:rsidR="009B5D86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9</w:t>
            </w:r>
          </w:p>
        </w:tc>
      </w:tr>
      <w:tr w:rsidR="0036433F" w14:paraId="6719AB5C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D0F91D3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0832" w14:textId="7F45E0FA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3704" w14:textId="72775842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478D" w14:textId="7922A253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785E7C7" w14:textId="43031691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</w:tr>
      <w:tr w:rsidR="0036433F" w14:paraId="3D11572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ECFE22E" w14:textId="77777777" w:rsidR="0036433F" w:rsidRPr="00C0615F" w:rsidRDefault="0036433F" w:rsidP="0036433F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DEEB" w14:textId="36D4C44B" w:rsidR="0036433F" w:rsidRPr="00670323" w:rsidRDefault="0036433F" w:rsidP="0036433F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FE6" w14:textId="45A5DB1A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D54A" w14:textId="658331E1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8A13F97" w14:textId="7F29A605" w:rsidR="0036433F" w:rsidRDefault="009B5D86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2</w:t>
            </w:r>
          </w:p>
        </w:tc>
      </w:tr>
      <w:tr w:rsidR="009B5D86" w14:paraId="00C6CCF8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2AE9C3FB" w14:textId="28D7946E" w:rsidR="009B5D86" w:rsidRPr="00C0615F" w:rsidRDefault="00422972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A25D0D">
              <w:rPr>
                <w:sz w:val="16"/>
                <w:szCs w:val="16"/>
              </w:rPr>
              <w:t>ave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482D" w14:textId="790848BB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D7F1" w14:textId="50573F4C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FA1C" w14:textId="767A78B2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222501E7" w14:textId="57CFB8C6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7</w:t>
            </w:r>
          </w:p>
        </w:tc>
      </w:tr>
      <w:tr w:rsidR="009B5D86" w14:paraId="5359B80A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65B1F599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CE90" w14:textId="4DDB213F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69C4" w14:textId="5FA030D9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5CFE" w14:textId="5FF94093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6165F7A" w14:textId="472E8A40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9B5D86" w14:paraId="10E5E315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33F6470D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9B63" w14:textId="6A975CB4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5DA64" w14:textId="6DB5D69B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F55C" w14:textId="7B7AB033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52CCABC1" w14:textId="3933487E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</w:t>
            </w:r>
          </w:p>
        </w:tc>
      </w:tr>
      <w:tr w:rsidR="009B5D86" w14:paraId="7DB4E5E2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7A09E036" w14:textId="236EAD16" w:rsidR="009B5D86" w:rsidRPr="00C0615F" w:rsidRDefault="00A25D0D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-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B5E57" w14:textId="0F786F9D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3102" w14:textId="5A12E49B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7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E7CD" w14:textId="4C487635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A6487A6" w14:textId="050E7FE2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9*</w:t>
            </w:r>
          </w:p>
        </w:tc>
      </w:tr>
      <w:tr w:rsidR="009B5D86" w14:paraId="5BEE33B9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FE4159A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6A39" w14:textId="1A5E9DD9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0C5CD" w14:textId="537E8F01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30B" w14:textId="0BD5E288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7C802A93" w14:textId="30B11D3D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9B5D86" w14:paraId="68283E2F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5C4336D1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DE5F" w14:textId="3ADA5012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B24F" w14:textId="5912C682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6BB3" w14:textId="6731B6F4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4B5A7430" w14:textId="0A639A53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4</w:t>
            </w:r>
          </w:p>
        </w:tc>
      </w:tr>
      <w:tr w:rsidR="009B5D86" w14:paraId="5F7173BF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4F2DB4EA" w14:textId="35E2EBFC" w:rsidR="009B5D86" w:rsidRPr="00C0615F" w:rsidRDefault="00A25D0D" w:rsidP="009B5D8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-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62EE" w14:textId="7A4079E7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earson's 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A09D8" w14:textId="118BFB75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84F4" w14:textId="12375272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0611442F" w14:textId="52C7CF19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</w:t>
            </w:r>
          </w:p>
        </w:tc>
      </w:tr>
      <w:tr w:rsidR="009B5D86" w14:paraId="3B86CAA3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nil"/>
              <w:right w:val="nil"/>
            </w:tcBorders>
          </w:tcPr>
          <w:p w14:paraId="1E725AD4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34D5" w14:textId="16918F74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df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39A" w14:textId="5A3411A3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04B6" w14:textId="7671C223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</w:tcBorders>
            <w:vAlign w:val="center"/>
          </w:tcPr>
          <w:p w14:paraId="38BCBC0B" w14:textId="5F2585FA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 w:rsidR="009B5D86" w14:paraId="3E7CCDAD" w14:textId="77777777" w:rsidTr="002E48C6">
        <w:trPr>
          <w:trHeight w:val="283"/>
        </w:trPr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</w:tcPr>
          <w:p w14:paraId="3D18A47C" w14:textId="77777777" w:rsidR="009B5D86" w:rsidRPr="00C0615F" w:rsidRDefault="009B5D86" w:rsidP="009B5D86">
            <w:pPr>
              <w:rPr>
                <w:sz w:val="16"/>
                <w:szCs w:val="16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AF7A5" w14:textId="6939046B" w:rsidR="009B5D86" w:rsidRPr="00670323" w:rsidRDefault="009B5D86" w:rsidP="009B5D86">
            <w:pPr>
              <w:rPr>
                <w:sz w:val="16"/>
                <w:szCs w:val="16"/>
              </w:rPr>
            </w:pPr>
            <w:r w:rsidRPr="00670323">
              <w:rPr>
                <w:sz w:val="16"/>
                <w:szCs w:val="16"/>
              </w:rPr>
              <w:t>p-value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B638A" w14:textId="30D0C74B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65C82" w14:textId="6C9EDF75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E7A39E" w14:textId="1A6F2376" w:rsidR="009B5D86" w:rsidRDefault="00A25D0D" w:rsidP="00A25D0D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5</w:t>
            </w:r>
          </w:p>
        </w:tc>
      </w:tr>
      <w:tr w:rsidR="002E48C6" w14:paraId="04CB350F" w14:textId="77777777" w:rsidTr="002E48C6">
        <w:trPr>
          <w:trHeight w:val="521"/>
        </w:trPr>
        <w:tc>
          <w:tcPr>
            <w:tcW w:w="9039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3AE1D593" w14:textId="484FD84E" w:rsidR="002E48C6" w:rsidRDefault="002E48C6" w:rsidP="002E48C6">
            <w:pPr>
              <w:rPr>
                <w:sz w:val="16"/>
                <w:szCs w:val="16"/>
              </w:rPr>
            </w:pPr>
            <w:r w:rsidRPr="002E48C6">
              <w:rPr>
                <w:i/>
                <w:iCs/>
                <w:sz w:val="16"/>
                <w:szCs w:val="16"/>
              </w:rPr>
              <w:t>Note.</w:t>
            </w:r>
            <w:r>
              <w:rPr>
                <w:sz w:val="16"/>
                <w:szCs w:val="16"/>
              </w:rPr>
              <w:t xml:space="preserve"> * p &lt; .05, ** p &lt; .01, *** p &lt; .001</w:t>
            </w:r>
          </w:p>
        </w:tc>
      </w:tr>
    </w:tbl>
    <w:p w14:paraId="0704DB91" w14:textId="77777777" w:rsidR="00670323" w:rsidRPr="00670323" w:rsidRDefault="00670323" w:rsidP="00670323"/>
    <w:p w14:paraId="44D63CBA" w14:textId="77777777" w:rsidR="00FE61D8" w:rsidRDefault="00FE61D8"/>
    <w:sectPr w:rsidR="00FE61D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30B1ACA"/>
    <w:multiLevelType w:val="multilevel"/>
    <w:tmpl w:val="006CA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3940"/>
    <w:rsid w:val="0029639D"/>
    <w:rsid w:val="002E48C6"/>
    <w:rsid w:val="0032270F"/>
    <w:rsid w:val="00326F90"/>
    <w:rsid w:val="0036433F"/>
    <w:rsid w:val="00422972"/>
    <w:rsid w:val="00670323"/>
    <w:rsid w:val="00923CB1"/>
    <w:rsid w:val="009B5D86"/>
    <w:rsid w:val="00A25D0D"/>
    <w:rsid w:val="00AA1D8D"/>
    <w:rsid w:val="00B47730"/>
    <w:rsid w:val="00C0615F"/>
    <w:rsid w:val="00C80B99"/>
    <w:rsid w:val="00CB0664"/>
    <w:rsid w:val="00E20233"/>
    <w:rsid w:val="00FC693F"/>
    <w:rsid w:val="00FE6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02EF61"/>
  <w14:defaultImageDpi w14:val="300"/>
  <w15:docId w15:val="{1EA58973-0AB5-314D-A30E-EA8EB3F96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C5FAD7-F78F-4A44-80C3-F1014EA44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96</Words>
  <Characters>1786</Characters>
  <Application>Microsoft Office Word</Application>
  <DocSecurity>0</DocSecurity>
  <Lines>446</Lines>
  <Paragraphs>36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8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ffoni Marina</cp:lastModifiedBy>
  <cp:revision>10</cp:revision>
  <dcterms:created xsi:type="dcterms:W3CDTF">2013-12-23T23:15:00Z</dcterms:created>
  <dcterms:modified xsi:type="dcterms:W3CDTF">2025-07-21T15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49052d-942c-470d-ad4d-ef159f0e8a72</vt:lpwstr>
  </property>
</Properties>
</file>